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A1056" w14:textId="77777777" w:rsidR="003E4295" w:rsidRPr="003B7406" w:rsidRDefault="003E4295" w:rsidP="003E4295">
      <w:pPr>
        <w:spacing w:line="360" w:lineRule="auto"/>
        <w:rPr>
          <w:rFonts w:ascii="Arial" w:hAnsi="Arial" w:cs="Arial"/>
          <w:b/>
          <w:bCs/>
          <w:noProof/>
        </w:rPr>
      </w:pPr>
      <w:r w:rsidRPr="003B7406">
        <w:rPr>
          <w:rFonts w:ascii="Arial" w:hAnsi="Arial" w:cs="Arial"/>
          <w:b/>
          <w:bCs/>
          <w:noProof/>
        </w:rPr>
        <w:t>Supplementary Table 4</w:t>
      </w:r>
      <w:r w:rsidRPr="003B7406">
        <w:rPr>
          <w:rFonts w:ascii="Arial" w:hAnsi="Arial" w:cs="Arial"/>
          <w:noProof/>
        </w:rPr>
        <w:t xml:space="preserve">: Comparison of clinicopathological features between the AR/ER ratio groups in METABRIC cohort </w:t>
      </w:r>
      <w:r w:rsidRPr="003B7406">
        <w:rPr>
          <w:rFonts w:ascii="Arial" w:hAnsi="Arial" w:cs="Arial"/>
        </w:rPr>
        <w:t>in the patients ≤50 years</w:t>
      </w:r>
    </w:p>
    <w:tbl>
      <w:tblPr>
        <w:tblW w:w="1031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7"/>
        <w:gridCol w:w="1522"/>
        <w:gridCol w:w="2070"/>
        <w:gridCol w:w="2160"/>
        <w:gridCol w:w="1468"/>
      </w:tblGrid>
      <w:tr w:rsidR="003E4295" w:rsidRPr="003B7406" w14:paraId="3AB28C3C" w14:textId="77777777" w:rsidTr="00256571">
        <w:trPr>
          <w:trHeight w:val="388"/>
          <w:jc w:val="center"/>
        </w:trPr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16930" w14:textId="77777777" w:rsidR="003E4295" w:rsidRPr="003B7406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B7406">
              <w:rPr>
                <w:rFonts w:ascii="Arial" w:eastAsia="Times New Roman" w:hAnsi="Arial" w:cs="Arial"/>
                <w:b/>
                <w:bCs/>
              </w:rPr>
              <w:t>Clinicopathological</w:t>
            </w:r>
          </w:p>
          <w:p w14:paraId="2CBD4E40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3B7406">
              <w:rPr>
                <w:rFonts w:ascii="Arial" w:eastAsia="Times New Roman" w:hAnsi="Arial" w:cs="Arial"/>
                <w:b/>
                <w:bCs/>
              </w:rPr>
              <w:t>characteristic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B1CE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533C1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3B7406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High AR/ER ratio</w:t>
            </w:r>
          </w:p>
          <w:p w14:paraId="379F6023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3B7406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(N=8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7DD34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3B7406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Low AR/ER ratio</w:t>
            </w:r>
          </w:p>
          <w:p w14:paraId="122E0077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3B7406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(N=235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4905A" w14:textId="77777777" w:rsidR="003E4295" w:rsidRPr="003B7406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3B7406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 p-value</w:t>
            </w:r>
          </w:p>
        </w:tc>
      </w:tr>
      <w:tr w:rsidR="003E4295" w:rsidRPr="003B7406" w14:paraId="04E6C5D2" w14:textId="77777777" w:rsidTr="00256571">
        <w:trPr>
          <w:trHeight w:val="346"/>
          <w:jc w:val="center"/>
        </w:trPr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AB4D5" w14:textId="77777777" w:rsidR="003E4295" w:rsidRPr="003B7406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</w:rPr>
            </w:pPr>
            <w:r w:rsidRPr="003B7406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843D2" w14:textId="77777777" w:rsidR="003E4295" w:rsidRPr="003B7406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</w:rPr>
            </w:pPr>
            <w:r w:rsidRPr="003B7406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8D41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B7406">
              <w:rPr>
                <w:rFonts w:ascii="Arial" w:eastAsia="Times New Roman" w:hAnsi="Arial" w:cs="Arial"/>
                <w:color w:val="000000"/>
                <w:kern w:val="24"/>
              </w:rPr>
              <w:t>N (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DD8C5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B7406">
              <w:rPr>
                <w:rFonts w:ascii="Arial" w:eastAsia="Times New Roman" w:hAnsi="Arial" w:cs="Arial"/>
                <w:color w:val="000000"/>
                <w:kern w:val="24"/>
              </w:rPr>
              <w:t>N (%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1D574" w14:textId="77777777" w:rsidR="003E4295" w:rsidRPr="003B7406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</w:rPr>
            </w:pPr>
            <w:r w:rsidRPr="003B7406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3E4295" w:rsidRPr="00FD3053" w14:paraId="1F7860F0" w14:textId="77777777" w:rsidTr="00256571">
        <w:trPr>
          <w:trHeight w:val="346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FB460" w14:textId="77777777" w:rsidR="003E4295" w:rsidRPr="003B7406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B7406">
              <w:rPr>
                <w:rFonts w:ascii="Arial" w:eastAsia="Times New Roman" w:hAnsi="Arial" w:cs="Arial"/>
                <w:color w:val="000000"/>
                <w:kern w:val="24"/>
              </w:rPr>
              <w:t>Age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F78B5C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B7406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A2303" w14:textId="77777777" w:rsidR="003E4295" w:rsidRPr="003B7406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B7406">
              <w:rPr>
                <w:rFonts w:ascii="Arial" w:eastAsia="Times New Roman" w:hAnsi="Arial" w:cs="Arial"/>
                <w:color w:val="000000"/>
                <w:kern w:val="24"/>
              </w:rPr>
              <w:t>41.9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DF4B8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B7406">
              <w:rPr>
                <w:rFonts w:ascii="Arial" w:eastAsia="Times New Roman" w:hAnsi="Arial" w:cs="Arial"/>
                <w:color w:val="000000"/>
                <w:kern w:val="24"/>
              </w:rPr>
              <w:t>43.7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20D63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21863E0A" w14:textId="77777777" w:rsidTr="00256571">
        <w:trPr>
          <w:trHeight w:val="33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BA616" w14:textId="77777777" w:rsidR="003E4295" w:rsidRPr="00FD3053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T size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F7E18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55256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2.5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946B35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2.1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1B269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13BC83D8" w14:textId="77777777" w:rsidTr="00256571">
        <w:trPr>
          <w:trHeight w:val="392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6BB95" w14:textId="67EFECDD" w:rsidR="003E4295" w:rsidRPr="00FD3053" w:rsidRDefault="003E4295" w:rsidP="002565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 xml:space="preserve">        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 xml:space="preserve">     </w:t>
            </w: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 xml:space="preserve"> Lymph Node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71494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 xml:space="preserve">     Posi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D3641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59(73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70FD6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13(48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775BD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&lt;0.0001*</w:t>
            </w:r>
          </w:p>
        </w:tc>
      </w:tr>
      <w:tr w:rsidR="003E4295" w:rsidRPr="00FD3053" w14:paraId="38A983BD" w14:textId="77777777" w:rsidTr="00256571">
        <w:trPr>
          <w:trHeight w:val="346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A114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24B2B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Nega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A6E5C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22(27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8B30A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22(51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94499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640990D3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FC18D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Stage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11A88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I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3CB38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0(17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7E7E7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64(34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86A79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 xml:space="preserve"> 0.032*</w:t>
            </w:r>
          </w:p>
        </w:tc>
      </w:tr>
      <w:tr w:rsidR="003E4295" w:rsidRPr="00FD3053" w14:paraId="78EEFB61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5EC02" w14:textId="77777777" w:rsidR="003E4295" w:rsidRPr="00FD3053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BDE26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II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60DFB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35(62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3162B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01(54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67479" w14:textId="77777777" w:rsidR="003E4295" w:rsidRPr="00FD3053" w:rsidRDefault="003E4295" w:rsidP="00256571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6F0B149B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EA5A3" w14:textId="77777777" w:rsidR="003E4295" w:rsidRPr="00FD3053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5192F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III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3F80C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0(17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F91EA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8(10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DA8A1" w14:textId="77777777" w:rsidR="003E4295" w:rsidRPr="00FD3053" w:rsidRDefault="003E4295" w:rsidP="00256571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787756DF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282A3" w14:textId="77777777" w:rsidR="003E4295" w:rsidRPr="00FD3053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A524D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IV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41876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1B18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(0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B3259" w14:textId="77777777" w:rsidR="003E4295" w:rsidRPr="00FD3053" w:rsidRDefault="003E4295" w:rsidP="00256571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374B3E7C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CA159" w14:textId="77777777" w:rsidR="003E4295" w:rsidRPr="00FD3053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6A262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Not Availabl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05548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25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4702B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51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FE044" w14:textId="77777777" w:rsidR="003E4295" w:rsidRPr="00FD3053" w:rsidRDefault="003E4295" w:rsidP="00256571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434F0500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8F436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Grade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D9B4D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I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BB117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1(1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58A37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7(7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3FEB3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&lt;0.0001*</w:t>
            </w:r>
          </w:p>
        </w:tc>
      </w:tr>
      <w:tr w:rsidR="003E4295" w:rsidRPr="00FD3053" w14:paraId="25730195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FB807" w14:textId="77777777" w:rsidR="003E4295" w:rsidRPr="00FD3053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3B504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II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43770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7(9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FAD7D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88(38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F5A2A" w14:textId="77777777" w:rsidR="003E4295" w:rsidRPr="00FD3053" w:rsidRDefault="003E4295" w:rsidP="00256571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7A8D7713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08293" w14:textId="77777777" w:rsidR="003E4295" w:rsidRPr="00FD3053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E2C40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III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46DD6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71(88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69BBB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26(55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151D7" w14:textId="77777777" w:rsidR="003E4295" w:rsidRPr="00FD3053" w:rsidRDefault="003E4295" w:rsidP="00256571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71A11507" w14:textId="77777777" w:rsidTr="00256571">
        <w:trPr>
          <w:trHeight w:val="246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E092B" w14:textId="77777777" w:rsidR="003E4295" w:rsidRPr="00FD3053" w:rsidRDefault="003E4295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27470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Not Availabl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9C0E8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A646A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30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B1212" w14:textId="77777777" w:rsidR="003E4295" w:rsidRPr="00FD3053" w:rsidRDefault="003E4295" w:rsidP="00256571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3E4295" w:rsidRPr="00FD3053" w14:paraId="6BAC84F0" w14:textId="77777777" w:rsidTr="00256571">
        <w:trPr>
          <w:trHeight w:val="543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09B3D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proofErr w:type="spellStart"/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Estrogen</w:t>
            </w:r>
            <w:proofErr w:type="spellEnd"/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 xml:space="preserve"> Receptor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04A00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Posi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3CFD9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2(2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9763F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 xml:space="preserve">174(74)       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A347E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&lt;0.0001*</w:t>
            </w:r>
          </w:p>
        </w:tc>
      </w:tr>
      <w:tr w:rsidR="003E4295" w:rsidRPr="00FD3053" w14:paraId="5E55A654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4C9BF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6C8738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Nega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C393A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79(98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C1D4C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61(25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C9B12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</w:tr>
      <w:tr w:rsidR="003E4295" w:rsidRPr="00FD3053" w14:paraId="0478B73D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AC57A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Progesterone Receptor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68E71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 xml:space="preserve">Positiv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37CEF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6(7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CCEA5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145(62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0401F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</w:rPr>
              <w:t>&lt;0.0001*</w:t>
            </w:r>
          </w:p>
        </w:tc>
      </w:tr>
      <w:tr w:rsidR="003E4295" w:rsidRPr="00FD3053" w14:paraId="3BE20191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A47B3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D5BC4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Nega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661D2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75(93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3732F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90(38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686E5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</w:tr>
      <w:tr w:rsidR="003E4295" w:rsidRPr="00FD3053" w14:paraId="4139CD97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2F39C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HER2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8A301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Posi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23674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45(56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FD8DB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23(10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F25CC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</w:rPr>
              <w:t>&lt;0.0001*</w:t>
            </w:r>
          </w:p>
        </w:tc>
      </w:tr>
      <w:tr w:rsidR="003E4295" w:rsidRPr="00FD3053" w14:paraId="6CA02C4F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0E276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CA316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Nega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92AC8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36(44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AFF71" w14:textId="77777777" w:rsidR="003E4295" w:rsidRPr="00FD3053" w:rsidRDefault="003E4295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D3053">
              <w:rPr>
                <w:rFonts w:ascii="Arial" w:eastAsia="Times New Roman" w:hAnsi="Arial" w:cs="Arial"/>
                <w:color w:val="000000"/>
                <w:kern w:val="24"/>
              </w:rPr>
              <w:t>212(90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66227" w14:textId="77777777" w:rsidR="003E4295" w:rsidRPr="00FD3053" w:rsidRDefault="003E4295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</w:tr>
    </w:tbl>
    <w:p w14:paraId="57D0D11A" w14:textId="77777777" w:rsidR="003E4295" w:rsidRPr="00FD3053" w:rsidRDefault="003E4295" w:rsidP="003E4295"/>
    <w:p w14:paraId="00F2BCC6" w14:textId="77777777" w:rsidR="003E4295" w:rsidRPr="00FD3053" w:rsidRDefault="003E4295" w:rsidP="003E4295">
      <w:pPr>
        <w:rPr>
          <w:rFonts w:ascii="Arial" w:hAnsi="Arial" w:cs="Arial"/>
          <w:noProof/>
        </w:rPr>
      </w:pPr>
      <w:r w:rsidRPr="00FD3053">
        <w:rPr>
          <w:rFonts w:ascii="Arial" w:hAnsi="Arial" w:cs="Arial"/>
          <w:noProof/>
        </w:rPr>
        <w:t>*p-value &lt;0.05, statistically significant</w:t>
      </w:r>
    </w:p>
    <w:p w14:paraId="7B40A1BD" w14:textId="77777777" w:rsidR="003E4295" w:rsidRPr="00FD3053" w:rsidRDefault="003E4295" w:rsidP="003E4295"/>
    <w:p w14:paraId="7989B722" w14:textId="77777777" w:rsidR="003E4295" w:rsidRPr="00FD3053" w:rsidRDefault="003E4295" w:rsidP="003E4295"/>
    <w:p w14:paraId="16E34067" w14:textId="77777777" w:rsidR="00A2105F" w:rsidRDefault="00A2105F"/>
    <w:sectPr w:rsidR="00A21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E4295"/>
    <w:rsid w:val="003E4295"/>
    <w:rsid w:val="00A2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A65CA"/>
  <w15:chartTrackingRefBased/>
  <w15:docId w15:val="{24B4E544-7E89-4062-AA22-B8432330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295"/>
    <w:pPr>
      <w:spacing w:after="160" w:line="259" w:lineRule="auto"/>
    </w:pPr>
    <w:rPr>
      <w:lang w:val="en-IN"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med3</dc:creator>
  <cp:keywords/>
  <dc:description/>
  <cp:lastModifiedBy>Molmed3</cp:lastModifiedBy>
  <cp:revision>1</cp:revision>
  <dcterms:created xsi:type="dcterms:W3CDTF">2021-06-10T09:22:00Z</dcterms:created>
  <dcterms:modified xsi:type="dcterms:W3CDTF">2021-06-10T09:23:00Z</dcterms:modified>
</cp:coreProperties>
</file>